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A02E0" w14:textId="556065EF" w:rsidR="003A06D8" w:rsidRPr="00091178" w:rsidRDefault="00091178" w:rsidP="00091178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 w:rsidRPr="00091178">
        <w:rPr>
          <w:b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F82C6C" w14:paraId="1254FB60" w14:textId="77777777" w:rsidTr="006A3869">
        <w:tc>
          <w:tcPr>
            <w:tcW w:w="1540" w:type="dxa"/>
          </w:tcPr>
          <w:p w14:paraId="6A498FD0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7702" w:type="dxa"/>
            <w:gridSpan w:val="5"/>
          </w:tcPr>
          <w:p w14:paraId="40943F80" w14:textId="7085FAAA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Neural latency</w:t>
            </w:r>
          </w:p>
        </w:tc>
      </w:tr>
      <w:tr w:rsidR="00F82C6C" w14:paraId="2EDD2370" w14:textId="77777777" w:rsidTr="00F82C6C">
        <w:tc>
          <w:tcPr>
            <w:tcW w:w="1540" w:type="dxa"/>
          </w:tcPr>
          <w:p w14:paraId="4B1AEE53" w14:textId="0A96B60E" w:rsidR="00F82C6C" w:rsidRPr="00495578" w:rsidRDefault="007E2B21" w:rsidP="004479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540" w:type="dxa"/>
          </w:tcPr>
          <w:p w14:paraId="6335CC94" w14:textId="74A541FF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~ -200  ms</w:t>
            </w:r>
          </w:p>
        </w:tc>
        <w:tc>
          <w:tcPr>
            <w:tcW w:w="1540" w:type="dxa"/>
          </w:tcPr>
          <w:p w14:paraId="21F62F38" w14:textId="02E1CA54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~ 50 ms</w:t>
            </w:r>
          </w:p>
        </w:tc>
        <w:tc>
          <w:tcPr>
            <w:tcW w:w="1540" w:type="dxa"/>
          </w:tcPr>
          <w:p w14:paraId="7C7E4EEE" w14:textId="2B1BA134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~ 100 ms</w:t>
            </w:r>
          </w:p>
        </w:tc>
        <w:tc>
          <w:tcPr>
            <w:tcW w:w="1541" w:type="dxa"/>
          </w:tcPr>
          <w:p w14:paraId="14A70DA1" w14:textId="5E041392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~ 200 ms</w:t>
            </w:r>
          </w:p>
        </w:tc>
        <w:tc>
          <w:tcPr>
            <w:tcW w:w="1541" w:type="dxa"/>
          </w:tcPr>
          <w:p w14:paraId="67C2950E" w14:textId="5D6FA40D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~ 400 ms</w:t>
            </w:r>
          </w:p>
        </w:tc>
      </w:tr>
      <w:tr w:rsidR="00F82C6C" w14:paraId="6921E216" w14:textId="77777777" w:rsidTr="002D29C4">
        <w:tc>
          <w:tcPr>
            <w:tcW w:w="1540" w:type="dxa"/>
          </w:tcPr>
          <w:p w14:paraId="613C5E9A" w14:textId="0417C8A5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Overall</w:t>
            </w:r>
          </w:p>
        </w:tc>
        <w:tc>
          <w:tcPr>
            <w:tcW w:w="1540" w:type="dxa"/>
          </w:tcPr>
          <w:p w14:paraId="640613C8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5831D7B1" w14:textId="08FF67EB" w:rsidR="00F82C6C" w:rsidRPr="00495578" w:rsidRDefault="00F82C6C" w:rsidP="00495578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α/β 50 – 100 ms</w:t>
            </w:r>
            <w:r w:rsidR="00495578" w:rsidRPr="00495578">
              <w:rPr>
                <w:sz w:val="20"/>
                <w:szCs w:val="20"/>
              </w:rPr>
              <w:t xml:space="preserve"> (p = 0.054)</w:t>
            </w:r>
          </w:p>
        </w:tc>
        <w:tc>
          <w:tcPr>
            <w:tcW w:w="4622" w:type="dxa"/>
            <w:gridSpan w:val="3"/>
            <w:shd w:val="clear" w:color="auto" w:fill="F2F2F2" w:themeFill="background1" w:themeFillShade="F2"/>
          </w:tcPr>
          <w:p w14:paraId="70E054CB" w14:textId="2D935E9B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α/β 100 - 700 ms</w:t>
            </w:r>
            <w:r w:rsidR="00495578">
              <w:rPr>
                <w:sz w:val="20"/>
                <w:szCs w:val="20"/>
              </w:rPr>
              <w:t xml:space="preserve"> (p </w:t>
            </w:r>
            <w:r w:rsidR="002F1F31">
              <w:rPr>
                <w:sz w:val="20"/>
                <w:szCs w:val="20"/>
              </w:rPr>
              <w:t>=</w:t>
            </w:r>
            <w:r w:rsidR="00495578">
              <w:rPr>
                <w:sz w:val="20"/>
                <w:szCs w:val="20"/>
              </w:rPr>
              <w:t xml:space="preserve"> 0.0001)</w:t>
            </w:r>
            <w:r w:rsidR="00495578" w:rsidRPr="00495578">
              <w:rPr>
                <w:sz w:val="20"/>
                <w:szCs w:val="20"/>
              </w:rPr>
              <w:t xml:space="preserve"> </w:t>
            </w:r>
          </w:p>
        </w:tc>
      </w:tr>
      <w:tr w:rsidR="00F82C6C" w14:paraId="18F0E291" w14:textId="77777777" w:rsidTr="002D29C4">
        <w:tc>
          <w:tcPr>
            <w:tcW w:w="1540" w:type="dxa"/>
          </w:tcPr>
          <w:p w14:paraId="53EB46E0" w14:textId="1F7906A9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VR</w:t>
            </w:r>
          </w:p>
        </w:tc>
        <w:tc>
          <w:tcPr>
            <w:tcW w:w="1540" w:type="dxa"/>
          </w:tcPr>
          <w:p w14:paraId="040AD3E6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14:paraId="2E6FCDD6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14:paraId="123855D3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3082" w:type="dxa"/>
            <w:gridSpan w:val="2"/>
            <w:shd w:val="clear" w:color="auto" w:fill="F2F2F2" w:themeFill="background1" w:themeFillShade="F2"/>
          </w:tcPr>
          <w:p w14:paraId="5E590A66" w14:textId="080D0351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α/β 200 - 400 ms</w:t>
            </w:r>
            <w:r w:rsidR="007E2B21">
              <w:rPr>
                <w:sz w:val="20"/>
                <w:szCs w:val="20"/>
              </w:rPr>
              <w:t xml:space="preserve"> (p </w:t>
            </w:r>
            <w:r w:rsidR="002F1F31">
              <w:rPr>
                <w:sz w:val="20"/>
                <w:szCs w:val="20"/>
              </w:rPr>
              <w:t>=</w:t>
            </w:r>
            <w:r w:rsidR="007E2B21">
              <w:rPr>
                <w:sz w:val="20"/>
                <w:szCs w:val="20"/>
              </w:rPr>
              <w:t xml:space="preserve"> 0.0001)</w:t>
            </w:r>
          </w:p>
        </w:tc>
      </w:tr>
      <w:tr w:rsidR="00F82C6C" w14:paraId="74D3541B" w14:textId="77777777" w:rsidTr="002D29C4">
        <w:tc>
          <w:tcPr>
            <w:tcW w:w="1540" w:type="dxa"/>
            <w:vMerge w:val="restart"/>
          </w:tcPr>
          <w:p w14:paraId="6C30A3A6" w14:textId="01013506" w:rsidR="00F82C6C" w:rsidRPr="00495578" w:rsidRDefault="00F82C6C" w:rsidP="00447992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Task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21C7B757" w14:textId="77777777" w:rsidR="00495578" w:rsidRDefault="00F82C6C" w:rsidP="00F82C6C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>α/β -200 – 0 ms</w:t>
            </w:r>
            <w:r w:rsidR="00495578">
              <w:rPr>
                <w:sz w:val="20"/>
                <w:szCs w:val="20"/>
              </w:rPr>
              <w:t xml:space="preserve"> </w:t>
            </w:r>
          </w:p>
          <w:p w14:paraId="21030261" w14:textId="48E25276" w:rsidR="00F82C6C" w:rsidRPr="00495578" w:rsidRDefault="00495578" w:rsidP="00F82C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(p = 0.013)</w:t>
            </w:r>
          </w:p>
        </w:tc>
        <w:tc>
          <w:tcPr>
            <w:tcW w:w="1540" w:type="dxa"/>
          </w:tcPr>
          <w:p w14:paraId="0B7F0C72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14:paraId="240D36A6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3082" w:type="dxa"/>
            <w:gridSpan w:val="2"/>
            <w:shd w:val="clear" w:color="auto" w:fill="F2F2F2" w:themeFill="background1" w:themeFillShade="F2"/>
          </w:tcPr>
          <w:p w14:paraId="22A930AA" w14:textId="77777777" w:rsidR="00495578" w:rsidRDefault="00F82C6C" w:rsidP="00F82C6C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 xml:space="preserve">            α/β 350 – 550 ms</w:t>
            </w:r>
            <w:r w:rsidR="00495578">
              <w:rPr>
                <w:sz w:val="20"/>
                <w:szCs w:val="20"/>
              </w:rPr>
              <w:t xml:space="preserve"> </w:t>
            </w:r>
          </w:p>
          <w:p w14:paraId="69AEDFF9" w14:textId="16FC1E04" w:rsidR="00F82C6C" w:rsidRPr="00495578" w:rsidRDefault="00495578" w:rsidP="00F82C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(p = 0.013)</w:t>
            </w:r>
          </w:p>
        </w:tc>
      </w:tr>
      <w:tr w:rsidR="00F82C6C" w14:paraId="43798373" w14:textId="77777777" w:rsidTr="002D29C4">
        <w:tc>
          <w:tcPr>
            <w:tcW w:w="1540" w:type="dxa"/>
            <w:vMerge/>
          </w:tcPr>
          <w:p w14:paraId="4C0F12E9" w14:textId="05D148CB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7702" w:type="dxa"/>
            <w:gridSpan w:val="5"/>
            <w:shd w:val="clear" w:color="auto" w:fill="F2F2F2" w:themeFill="background1" w:themeFillShade="F2"/>
          </w:tcPr>
          <w:p w14:paraId="6C1D84B8" w14:textId="58EF2621" w:rsidR="00F82C6C" w:rsidRPr="00495578" w:rsidRDefault="00F82C6C" w:rsidP="00495578">
            <w:pPr>
              <w:rPr>
                <w:sz w:val="20"/>
                <w:szCs w:val="20"/>
              </w:rPr>
            </w:pPr>
            <w:r w:rsidRPr="00495578">
              <w:rPr>
                <w:rFonts w:ascii="Cambria Math" w:hAnsi="Cambria Math"/>
                <w:sz w:val="20"/>
                <w:szCs w:val="20"/>
              </w:rPr>
              <w:t>γ</w:t>
            </w:r>
            <w:r w:rsidRPr="00495578">
              <w:rPr>
                <w:sz w:val="20"/>
                <w:szCs w:val="20"/>
              </w:rPr>
              <w:t xml:space="preserve"> </w:t>
            </w:r>
            <w:r w:rsidR="00495578">
              <w:rPr>
                <w:sz w:val="20"/>
                <w:szCs w:val="20"/>
              </w:rPr>
              <w:t>-</w:t>
            </w:r>
            <w:r w:rsidR="00495578" w:rsidRPr="00495578">
              <w:rPr>
                <w:sz w:val="20"/>
                <w:szCs w:val="20"/>
              </w:rPr>
              <w:t>200 – 700 ms</w:t>
            </w:r>
            <w:r w:rsidR="00495578">
              <w:rPr>
                <w:sz w:val="20"/>
                <w:szCs w:val="20"/>
              </w:rPr>
              <w:t xml:space="preserve"> (p = 0.0002)</w:t>
            </w:r>
          </w:p>
        </w:tc>
      </w:tr>
      <w:tr w:rsidR="00F82C6C" w14:paraId="52F9710C" w14:textId="77777777" w:rsidTr="002D29C4">
        <w:tc>
          <w:tcPr>
            <w:tcW w:w="1540" w:type="dxa"/>
          </w:tcPr>
          <w:p w14:paraId="54775C7F" w14:textId="30B60A7B" w:rsidR="00F82C6C" w:rsidRPr="00495578" w:rsidRDefault="00F82C6C" w:rsidP="00321771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 xml:space="preserve">VR X </w:t>
            </w:r>
            <w:bookmarkStart w:id="0" w:name="_GoBack"/>
            <w:r w:rsidR="00321771">
              <w:rPr>
                <w:sz w:val="20"/>
                <w:szCs w:val="20"/>
              </w:rPr>
              <w:t>Task</w:t>
            </w:r>
            <w:bookmarkEnd w:id="0"/>
          </w:p>
        </w:tc>
        <w:tc>
          <w:tcPr>
            <w:tcW w:w="1540" w:type="dxa"/>
          </w:tcPr>
          <w:p w14:paraId="0224510D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14:paraId="46461C31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14:paraId="0AB44DB0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421500CD" w14:textId="77777777" w:rsidR="00F82C6C" w:rsidRPr="00495578" w:rsidRDefault="00F82C6C" w:rsidP="00447992">
            <w:pPr>
              <w:rPr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F2F2F2" w:themeFill="background1" w:themeFillShade="F2"/>
          </w:tcPr>
          <w:p w14:paraId="3ACC843A" w14:textId="64D98CE7" w:rsidR="00F82C6C" w:rsidRPr="00495578" w:rsidRDefault="00495578" w:rsidP="00495578">
            <w:pPr>
              <w:rPr>
                <w:sz w:val="20"/>
                <w:szCs w:val="20"/>
              </w:rPr>
            </w:pPr>
            <w:r w:rsidRPr="00495578">
              <w:rPr>
                <w:sz w:val="20"/>
                <w:szCs w:val="20"/>
              </w:rPr>
              <w:t xml:space="preserve">α/β </w:t>
            </w:r>
            <w:r>
              <w:rPr>
                <w:sz w:val="20"/>
                <w:szCs w:val="20"/>
              </w:rPr>
              <w:t>4</w:t>
            </w:r>
            <w:r w:rsidRPr="00495578">
              <w:rPr>
                <w:sz w:val="20"/>
                <w:szCs w:val="20"/>
              </w:rPr>
              <w:t xml:space="preserve">00 - </w:t>
            </w:r>
            <w:r>
              <w:rPr>
                <w:sz w:val="20"/>
                <w:szCs w:val="20"/>
              </w:rPr>
              <w:t>7</w:t>
            </w:r>
            <w:r w:rsidRPr="00495578">
              <w:rPr>
                <w:sz w:val="20"/>
                <w:szCs w:val="20"/>
              </w:rPr>
              <w:t>00 ms</w:t>
            </w:r>
            <w:r>
              <w:rPr>
                <w:sz w:val="20"/>
                <w:szCs w:val="20"/>
              </w:rPr>
              <w:t xml:space="preserve"> (p = 0.005)</w:t>
            </w:r>
          </w:p>
        </w:tc>
      </w:tr>
    </w:tbl>
    <w:p w14:paraId="4C586CB9" w14:textId="0F391321" w:rsidR="00402A0B" w:rsidRPr="00402A0B" w:rsidRDefault="00402A0B" w:rsidP="00091178">
      <w:pPr>
        <w:widowControl w:val="0"/>
        <w:autoSpaceDE w:val="0"/>
        <w:autoSpaceDN w:val="0"/>
        <w:adjustRightInd w:val="0"/>
        <w:ind w:left="640" w:hanging="640"/>
      </w:pPr>
    </w:p>
    <w:sectPr w:rsidR="00402A0B" w:rsidRPr="00402A0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AEBC4" w14:textId="77777777" w:rsidR="00BF2BF3" w:rsidRDefault="00BF2BF3" w:rsidP="00514F4B">
      <w:r>
        <w:separator/>
      </w:r>
    </w:p>
  </w:endnote>
  <w:endnote w:type="continuationSeparator" w:id="0">
    <w:p w14:paraId="272FCB9B" w14:textId="77777777" w:rsidR="00BF2BF3" w:rsidRDefault="00BF2BF3" w:rsidP="0051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893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AA381" w14:textId="627D5273" w:rsidR="00514F4B" w:rsidRDefault="00514F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7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0DBA9B" w14:textId="77777777" w:rsidR="00514F4B" w:rsidRDefault="00514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63060" w14:textId="77777777" w:rsidR="00BF2BF3" w:rsidRDefault="00BF2BF3" w:rsidP="00514F4B">
      <w:r>
        <w:separator/>
      </w:r>
    </w:p>
  </w:footnote>
  <w:footnote w:type="continuationSeparator" w:id="0">
    <w:p w14:paraId="124C5498" w14:textId="77777777" w:rsidR="00BF2BF3" w:rsidRDefault="00BF2BF3" w:rsidP="00514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7E6"/>
    <w:rsid w:val="00007204"/>
    <w:rsid w:val="00015FC2"/>
    <w:rsid w:val="00017073"/>
    <w:rsid w:val="00020447"/>
    <w:rsid w:val="00025796"/>
    <w:rsid w:val="000439EA"/>
    <w:rsid w:val="000449F3"/>
    <w:rsid w:val="00052ABD"/>
    <w:rsid w:val="000542FA"/>
    <w:rsid w:val="00061D5E"/>
    <w:rsid w:val="00064EC4"/>
    <w:rsid w:val="00067109"/>
    <w:rsid w:val="00071263"/>
    <w:rsid w:val="00072D77"/>
    <w:rsid w:val="000860A3"/>
    <w:rsid w:val="00087258"/>
    <w:rsid w:val="00091178"/>
    <w:rsid w:val="000C15B2"/>
    <w:rsid w:val="000C5685"/>
    <w:rsid w:val="000C597C"/>
    <w:rsid w:val="000D07B8"/>
    <w:rsid w:val="000E7380"/>
    <w:rsid w:val="000F17E8"/>
    <w:rsid w:val="000F1F91"/>
    <w:rsid w:val="00115764"/>
    <w:rsid w:val="00115EBE"/>
    <w:rsid w:val="00123210"/>
    <w:rsid w:val="00124A58"/>
    <w:rsid w:val="00125F0C"/>
    <w:rsid w:val="0013602A"/>
    <w:rsid w:val="0013742F"/>
    <w:rsid w:val="00144D60"/>
    <w:rsid w:val="00144E1E"/>
    <w:rsid w:val="001475E5"/>
    <w:rsid w:val="001511A3"/>
    <w:rsid w:val="0015190B"/>
    <w:rsid w:val="00175CFA"/>
    <w:rsid w:val="001937E6"/>
    <w:rsid w:val="001B25B6"/>
    <w:rsid w:val="001B59BC"/>
    <w:rsid w:val="001B74B3"/>
    <w:rsid w:val="001C3355"/>
    <w:rsid w:val="001C444E"/>
    <w:rsid w:val="001C758E"/>
    <w:rsid w:val="001D624A"/>
    <w:rsid w:val="001F0FE6"/>
    <w:rsid w:val="001F5351"/>
    <w:rsid w:val="00205EF2"/>
    <w:rsid w:val="0021074E"/>
    <w:rsid w:val="00215ED3"/>
    <w:rsid w:val="00220600"/>
    <w:rsid w:val="00222F38"/>
    <w:rsid w:val="00230510"/>
    <w:rsid w:val="00256CEB"/>
    <w:rsid w:val="00260BAB"/>
    <w:rsid w:val="0028310A"/>
    <w:rsid w:val="00286D4A"/>
    <w:rsid w:val="00295229"/>
    <w:rsid w:val="002A20E5"/>
    <w:rsid w:val="002A2E0E"/>
    <w:rsid w:val="002A7E5C"/>
    <w:rsid w:val="002B0D28"/>
    <w:rsid w:val="002B2379"/>
    <w:rsid w:val="002D228F"/>
    <w:rsid w:val="002D29C4"/>
    <w:rsid w:val="002E0BDF"/>
    <w:rsid w:val="002E0EDD"/>
    <w:rsid w:val="002E1144"/>
    <w:rsid w:val="002E41B0"/>
    <w:rsid w:val="002F1F31"/>
    <w:rsid w:val="00304297"/>
    <w:rsid w:val="00315E65"/>
    <w:rsid w:val="00317C1F"/>
    <w:rsid w:val="00321771"/>
    <w:rsid w:val="00324183"/>
    <w:rsid w:val="00324521"/>
    <w:rsid w:val="00333FD2"/>
    <w:rsid w:val="003358AD"/>
    <w:rsid w:val="00336575"/>
    <w:rsid w:val="0035429B"/>
    <w:rsid w:val="00355D14"/>
    <w:rsid w:val="003741A6"/>
    <w:rsid w:val="003A06D8"/>
    <w:rsid w:val="003A214E"/>
    <w:rsid w:val="003B0CD4"/>
    <w:rsid w:val="003D027C"/>
    <w:rsid w:val="003D4855"/>
    <w:rsid w:val="003D55BD"/>
    <w:rsid w:val="003E0126"/>
    <w:rsid w:val="00402A0B"/>
    <w:rsid w:val="004038ED"/>
    <w:rsid w:val="00423314"/>
    <w:rsid w:val="00424FE6"/>
    <w:rsid w:val="00447992"/>
    <w:rsid w:val="00450CE8"/>
    <w:rsid w:val="00463C16"/>
    <w:rsid w:val="00465C81"/>
    <w:rsid w:val="00472263"/>
    <w:rsid w:val="00472614"/>
    <w:rsid w:val="00486927"/>
    <w:rsid w:val="00490A55"/>
    <w:rsid w:val="00495578"/>
    <w:rsid w:val="00497C72"/>
    <w:rsid w:val="004A73E0"/>
    <w:rsid w:val="004B4DB9"/>
    <w:rsid w:val="004C4335"/>
    <w:rsid w:val="004E05A8"/>
    <w:rsid w:val="004E3A38"/>
    <w:rsid w:val="004F340A"/>
    <w:rsid w:val="004F5417"/>
    <w:rsid w:val="00514F4B"/>
    <w:rsid w:val="00526AE8"/>
    <w:rsid w:val="00530331"/>
    <w:rsid w:val="00531CCF"/>
    <w:rsid w:val="005346BC"/>
    <w:rsid w:val="005607CC"/>
    <w:rsid w:val="00561926"/>
    <w:rsid w:val="0058177C"/>
    <w:rsid w:val="00581781"/>
    <w:rsid w:val="00585F8A"/>
    <w:rsid w:val="00590C98"/>
    <w:rsid w:val="005A65E0"/>
    <w:rsid w:val="005B1AC1"/>
    <w:rsid w:val="005B6693"/>
    <w:rsid w:val="005D31C3"/>
    <w:rsid w:val="006104CF"/>
    <w:rsid w:val="006176CF"/>
    <w:rsid w:val="00624BEE"/>
    <w:rsid w:val="0062699E"/>
    <w:rsid w:val="006312F0"/>
    <w:rsid w:val="006667F1"/>
    <w:rsid w:val="006810EE"/>
    <w:rsid w:val="0068237D"/>
    <w:rsid w:val="00691B2B"/>
    <w:rsid w:val="00694377"/>
    <w:rsid w:val="006A0B46"/>
    <w:rsid w:val="006A0C3F"/>
    <w:rsid w:val="006A3869"/>
    <w:rsid w:val="006B22B8"/>
    <w:rsid w:val="006B31B7"/>
    <w:rsid w:val="006B3C51"/>
    <w:rsid w:val="006B6A4A"/>
    <w:rsid w:val="006C0726"/>
    <w:rsid w:val="006D35C9"/>
    <w:rsid w:val="006E470C"/>
    <w:rsid w:val="006F12F8"/>
    <w:rsid w:val="006F153E"/>
    <w:rsid w:val="006F2042"/>
    <w:rsid w:val="006F2549"/>
    <w:rsid w:val="006F3BA6"/>
    <w:rsid w:val="006F4C09"/>
    <w:rsid w:val="00710A68"/>
    <w:rsid w:val="007257A1"/>
    <w:rsid w:val="0072707B"/>
    <w:rsid w:val="00727127"/>
    <w:rsid w:val="00737A39"/>
    <w:rsid w:val="00743454"/>
    <w:rsid w:val="00750CAC"/>
    <w:rsid w:val="0076011F"/>
    <w:rsid w:val="00764A1E"/>
    <w:rsid w:val="0077486F"/>
    <w:rsid w:val="00786834"/>
    <w:rsid w:val="007B05D1"/>
    <w:rsid w:val="007B0AB9"/>
    <w:rsid w:val="007D13D2"/>
    <w:rsid w:val="007E2B21"/>
    <w:rsid w:val="007F04D1"/>
    <w:rsid w:val="007F6CD8"/>
    <w:rsid w:val="008024DF"/>
    <w:rsid w:val="0080306A"/>
    <w:rsid w:val="00816057"/>
    <w:rsid w:val="00824977"/>
    <w:rsid w:val="0085602F"/>
    <w:rsid w:val="008635F1"/>
    <w:rsid w:val="008914DB"/>
    <w:rsid w:val="008A41B7"/>
    <w:rsid w:val="008B2BD8"/>
    <w:rsid w:val="008C1BD9"/>
    <w:rsid w:val="008D281C"/>
    <w:rsid w:val="008D5E04"/>
    <w:rsid w:val="008D6096"/>
    <w:rsid w:val="008E734E"/>
    <w:rsid w:val="008F13AA"/>
    <w:rsid w:val="008F24C8"/>
    <w:rsid w:val="008F4812"/>
    <w:rsid w:val="008F7E35"/>
    <w:rsid w:val="00901858"/>
    <w:rsid w:val="00915744"/>
    <w:rsid w:val="00917FB2"/>
    <w:rsid w:val="00920144"/>
    <w:rsid w:val="009258A7"/>
    <w:rsid w:val="00925F70"/>
    <w:rsid w:val="0093633D"/>
    <w:rsid w:val="009402C3"/>
    <w:rsid w:val="009415BE"/>
    <w:rsid w:val="00941B18"/>
    <w:rsid w:val="0095406C"/>
    <w:rsid w:val="00956023"/>
    <w:rsid w:val="009714B2"/>
    <w:rsid w:val="00975D5A"/>
    <w:rsid w:val="00991606"/>
    <w:rsid w:val="00996E2E"/>
    <w:rsid w:val="009A1DEB"/>
    <w:rsid w:val="009B4B99"/>
    <w:rsid w:val="009B64D0"/>
    <w:rsid w:val="009D02F3"/>
    <w:rsid w:val="009D2C54"/>
    <w:rsid w:val="009F2256"/>
    <w:rsid w:val="009F7C34"/>
    <w:rsid w:val="00A018A0"/>
    <w:rsid w:val="00A44872"/>
    <w:rsid w:val="00A54A05"/>
    <w:rsid w:val="00A76DFB"/>
    <w:rsid w:val="00A83D1D"/>
    <w:rsid w:val="00A94B7E"/>
    <w:rsid w:val="00A96CD8"/>
    <w:rsid w:val="00A975B0"/>
    <w:rsid w:val="00AA17DD"/>
    <w:rsid w:val="00AC286A"/>
    <w:rsid w:val="00AC5FCF"/>
    <w:rsid w:val="00AD2ADE"/>
    <w:rsid w:val="00AE09B7"/>
    <w:rsid w:val="00AE75CE"/>
    <w:rsid w:val="00AF3C0C"/>
    <w:rsid w:val="00AF50C3"/>
    <w:rsid w:val="00AF6BB0"/>
    <w:rsid w:val="00B11865"/>
    <w:rsid w:val="00B22C80"/>
    <w:rsid w:val="00B23380"/>
    <w:rsid w:val="00B3338E"/>
    <w:rsid w:val="00B34347"/>
    <w:rsid w:val="00B41FC8"/>
    <w:rsid w:val="00B42FD7"/>
    <w:rsid w:val="00B43477"/>
    <w:rsid w:val="00B71FF3"/>
    <w:rsid w:val="00B81EE5"/>
    <w:rsid w:val="00B82ED9"/>
    <w:rsid w:val="00B8596E"/>
    <w:rsid w:val="00B86586"/>
    <w:rsid w:val="00B9672D"/>
    <w:rsid w:val="00BB17AC"/>
    <w:rsid w:val="00BC07F5"/>
    <w:rsid w:val="00BC6D47"/>
    <w:rsid w:val="00BD1FD1"/>
    <w:rsid w:val="00BE2F95"/>
    <w:rsid w:val="00BE6516"/>
    <w:rsid w:val="00BF09A2"/>
    <w:rsid w:val="00BF2BF3"/>
    <w:rsid w:val="00BF4394"/>
    <w:rsid w:val="00C31264"/>
    <w:rsid w:val="00C418CA"/>
    <w:rsid w:val="00C53EC6"/>
    <w:rsid w:val="00C6169B"/>
    <w:rsid w:val="00C67B35"/>
    <w:rsid w:val="00C71238"/>
    <w:rsid w:val="00C81D3F"/>
    <w:rsid w:val="00C836F8"/>
    <w:rsid w:val="00C8798B"/>
    <w:rsid w:val="00CB2848"/>
    <w:rsid w:val="00CC0C8E"/>
    <w:rsid w:val="00CD3B59"/>
    <w:rsid w:val="00CD4EFF"/>
    <w:rsid w:val="00CD6893"/>
    <w:rsid w:val="00CD72EC"/>
    <w:rsid w:val="00CF176D"/>
    <w:rsid w:val="00D12E6D"/>
    <w:rsid w:val="00D31267"/>
    <w:rsid w:val="00D32F2C"/>
    <w:rsid w:val="00D34089"/>
    <w:rsid w:val="00D61CF6"/>
    <w:rsid w:val="00D86552"/>
    <w:rsid w:val="00DA2E82"/>
    <w:rsid w:val="00DB0FE0"/>
    <w:rsid w:val="00DB5E2C"/>
    <w:rsid w:val="00DB7954"/>
    <w:rsid w:val="00DC6480"/>
    <w:rsid w:val="00DC6F1C"/>
    <w:rsid w:val="00DF1EE8"/>
    <w:rsid w:val="00DF64D6"/>
    <w:rsid w:val="00E00E6C"/>
    <w:rsid w:val="00E0526F"/>
    <w:rsid w:val="00E147B7"/>
    <w:rsid w:val="00E15D85"/>
    <w:rsid w:val="00E21B5C"/>
    <w:rsid w:val="00E54EB7"/>
    <w:rsid w:val="00E57450"/>
    <w:rsid w:val="00E6426B"/>
    <w:rsid w:val="00E7404A"/>
    <w:rsid w:val="00E86302"/>
    <w:rsid w:val="00E96FE2"/>
    <w:rsid w:val="00EB6309"/>
    <w:rsid w:val="00EB7637"/>
    <w:rsid w:val="00EE0AE0"/>
    <w:rsid w:val="00EE22F7"/>
    <w:rsid w:val="00EE5AB6"/>
    <w:rsid w:val="00EF03D8"/>
    <w:rsid w:val="00F22313"/>
    <w:rsid w:val="00F3316B"/>
    <w:rsid w:val="00F409AA"/>
    <w:rsid w:val="00F4151D"/>
    <w:rsid w:val="00F52A49"/>
    <w:rsid w:val="00F57AAC"/>
    <w:rsid w:val="00F60DD6"/>
    <w:rsid w:val="00F726E0"/>
    <w:rsid w:val="00F72914"/>
    <w:rsid w:val="00F77911"/>
    <w:rsid w:val="00F82C6C"/>
    <w:rsid w:val="00F84921"/>
    <w:rsid w:val="00F91305"/>
    <w:rsid w:val="00FA6213"/>
    <w:rsid w:val="00FB4D60"/>
    <w:rsid w:val="00FD26A4"/>
    <w:rsid w:val="00FD3CE7"/>
    <w:rsid w:val="00FD49FE"/>
    <w:rsid w:val="00FE27B6"/>
    <w:rsid w:val="00FE52F6"/>
    <w:rsid w:val="00FE5672"/>
    <w:rsid w:val="00FF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A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5C"/>
    <w:pPr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B5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B5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B5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258"/>
    <w:pPr>
      <w:keepNext/>
      <w:spacing w:before="240" w:after="6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B5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B5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B5C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B5C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B5C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Heading2"/>
    <w:rsid w:val="00025796"/>
    <w:pPr>
      <w:keepNext w:val="0"/>
      <w:spacing w:before="120" w:after="80"/>
      <w:outlineLvl w:val="9"/>
    </w:pPr>
    <w:rPr>
      <w:rFonts w:ascii="Times" w:eastAsia="Times New Roman" w:hAnsi="Times" w:cs="Times New Roman"/>
      <w:b w:val="0"/>
      <w:bCs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21B5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024D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2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1B5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1B5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87258"/>
    <w:rPr>
      <w:rFonts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B5C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B5C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B5C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B5C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B5C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E21B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1B5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B5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21B5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21B5C"/>
    <w:rPr>
      <w:b/>
      <w:bCs/>
    </w:rPr>
  </w:style>
  <w:style w:type="character" w:styleId="Emphasis">
    <w:name w:val="Emphasis"/>
    <w:basedOn w:val="DefaultParagraphFont"/>
    <w:uiPriority w:val="20"/>
    <w:qFormat/>
    <w:rsid w:val="00E21B5C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E21B5C"/>
    <w:rPr>
      <w:szCs w:val="32"/>
    </w:rPr>
  </w:style>
  <w:style w:type="paragraph" w:styleId="ListParagraph">
    <w:name w:val="List Paragraph"/>
    <w:basedOn w:val="Normal"/>
    <w:uiPriority w:val="34"/>
    <w:qFormat/>
    <w:rsid w:val="00E21B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1B5C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E21B5C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B5C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B5C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21B5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21B5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21B5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21B5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21B5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1B5C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E21B5C"/>
    <w:rPr>
      <w:b/>
      <w:bCs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21B5C"/>
    <w:rPr>
      <w:sz w:val="24"/>
      <w:szCs w:val="32"/>
    </w:rPr>
  </w:style>
  <w:style w:type="table" w:styleId="TableGrid">
    <w:name w:val="Table Grid"/>
    <w:basedOn w:val="TableNormal"/>
    <w:uiPriority w:val="59"/>
    <w:rsid w:val="00061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5CFA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F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F4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5C"/>
    <w:pPr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B5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B5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B5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258"/>
    <w:pPr>
      <w:keepNext/>
      <w:spacing w:before="240" w:after="60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B5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B5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B5C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B5C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B5C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Heading2"/>
    <w:rsid w:val="00025796"/>
    <w:pPr>
      <w:keepNext w:val="0"/>
      <w:spacing w:before="120" w:after="80"/>
      <w:outlineLvl w:val="9"/>
    </w:pPr>
    <w:rPr>
      <w:rFonts w:ascii="Times" w:eastAsia="Times New Roman" w:hAnsi="Times" w:cs="Times New Roman"/>
      <w:b w:val="0"/>
      <w:bCs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21B5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024D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2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1B5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1B5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87258"/>
    <w:rPr>
      <w:rFonts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B5C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B5C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B5C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B5C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B5C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E21B5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1B5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B5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21B5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21B5C"/>
    <w:rPr>
      <w:b/>
      <w:bCs/>
    </w:rPr>
  </w:style>
  <w:style w:type="character" w:styleId="Emphasis">
    <w:name w:val="Emphasis"/>
    <w:basedOn w:val="DefaultParagraphFont"/>
    <w:uiPriority w:val="20"/>
    <w:qFormat/>
    <w:rsid w:val="00E21B5C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E21B5C"/>
    <w:rPr>
      <w:szCs w:val="32"/>
    </w:rPr>
  </w:style>
  <w:style w:type="paragraph" w:styleId="ListParagraph">
    <w:name w:val="List Paragraph"/>
    <w:basedOn w:val="Normal"/>
    <w:uiPriority w:val="34"/>
    <w:qFormat/>
    <w:rsid w:val="00E21B5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1B5C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E21B5C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B5C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B5C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21B5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21B5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21B5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21B5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21B5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1B5C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E21B5C"/>
    <w:rPr>
      <w:b/>
      <w:bCs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21B5C"/>
    <w:rPr>
      <w:sz w:val="24"/>
      <w:szCs w:val="32"/>
    </w:rPr>
  </w:style>
  <w:style w:type="table" w:styleId="TableGrid">
    <w:name w:val="Table Grid"/>
    <w:basedOn w:val="TableNormal"/>
    <w:uiPriority w:val="59"/>
    <w:rsid w:val="00061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5CFA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F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4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F4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1D05FC-E962-466E-A3EA-C2F52B2B0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 Aller</dc:creator>
  <cp:lastModifiedBy>Mate Aller</cp:lastModifiedBy>
  <cp:revision>4</cp:revision>
  <dcterms:created xsi:type="dcterms:W3CDTF">2019-02-27T16:18:00Z</dcterms:created>
  <dcterms:modified xsi:type="dcterms:W3CDTF">2019-02-28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8626953/apa-6-abbrev</vt:lpwstr>
  </property>
  <property fmtid="{D5CDD505-2E9C-101B-9397-08002B2CF9AE}" pid="7" name="Mendeley Recent Style Name 2_1">
    <vt:lpwstr>American Psychological Association 6th edition - Jorunal Abbreviations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3a06c3-a0a2-32b7-9cf1-0d3eed199f06</vt:lpwstr>
  </property>
  <property fmtid="{D5CDD505-2E9C-101B-9397-08002B2CF9AE}" pid="24" name="Mendeley Citation Style_1">
    <vt:lpwstr>http://www.zotero.org/styles/plos-biology</vt:lpwstr>
  </property>
</Properties>
</file>